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7122" w:rsidRDefault="00BA7122" w:rsidP="00BA7122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 are no competing interests to be declared.</w:t>
      </w:r>
    </w:p>
    <w:p w:rsidR="009E35C9" w:rsidRDefault="009E35C9">
      <w:bookmarkStart w:id="0" w:name="_GoBack"/>
      <w:bookmarkEnd w:id="0"/>
    </w:p>
    <w:sectPr w:rsidR="009E35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122"/>
    <w:rsid w:val="009E35C9"/>
    <w:rsid w:val="00BA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899C6A-192A-48A5-9A6A-EAE2EE058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71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ku, Cornelius</dc:creator>
  <cp:keywords/>
  <dc:description/>
  <cp:lastModifiedBy>Masuku, Cornelius</cp:lastModifiedBy>
  <cp:revision>1</cp:revision>
  <dcterms:created xsi:type="dcterms:W3CDTF">2018-07-21T19:12:00Z</dcterms:created>
  <dcterms:modified xsi:type="dcterms:W3CDTF">2018-07-21T19:12:00Z</dcterms:modified>
</cp:coreProperties>
</file>